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01866" w14:textId="77777777" w:rsidR="001566BF" w:rsidRPr="0004366F" w:rsidRDefault="001566BF" w:rsidP="001566BF">
      <w:pPr>
        <w:pStyle w:val="2"/>
        <w:spacing w:before="0" w:after="0" w:line="240" w:lineRule="auto"/>
        <w:rPr>
          <w:rFonts w:ascii="Times New Roman" w:eastAsiaTheme="minorEastAsia" w:hAnsi="Times New Roman" w:cs="Times New Roman"/>
          <w:b w:val="0"/>
          <w:bCs w:val="0"/>
          <w:sz w:val="28"/>
          <w:szCs w:val="28"/>
        </w:rPr>
      </w:pPr>
      <w:r w:rsidRPr="0004366F">
        <w:rPr>
          <w:rFonts w:ascii="Times New Roman" w:eastAsiaTheme="minorEastAsia" w:hAnsi="Times New Roman" w:cs="Times New Roman"/>
          <w:b w:val="0"/>
          <w:bCs w:val="0"/>
          <w:sz w:val="28"/>
          <w:szCs w:val="28"/>
        </w:rPr>
        <w:t>Appendix A. Examples of customer communication script for experiment</w:t>
      </w:r>
    </w:p>
    <w:tbl>
      <w:tblPr>
        <w:tblStyle w:val="a7"/>
        <w:tblW w:w="920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7"/>
        <w:gridCol w:w="2266"/>
        <w:gridCol w:w="2125"/>
        <w:gridCol w:w="3681"/>
      </w:tblGrid>
      <w:tr w:rsidR="001566BF" w:rsidRPr="0004366F" w14:paraId="665B143B" w14:textId="77777777" w:rsidTr="00800AE3">
        <w:trPr>
          <w:jc w:val="center"/>
        </w:trPr>
        <w:tc>
          <w:tcPr>
            <w:tcW w:w="1129" w:type="dxa"/>
            <w:vAlign w:val="center"/>
          </w:tcPr>
          <w:p w14:paraId="1BF4B163" w14:textId="77777777" w:rsidR="001566BF" w:rsidRPr="0004366F" w:rsidRDefault="001566BF" w:rsidP="00800AE3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04366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Stage</w:t>
            </w:r>
          </w:p>
        </w:tc>
        <w:tc>
          <w:tcPr>
            <w:tcW w:w="2268" w:type="dxa"/>
            <w:vAlign w:val="center"/>
          </w:tcPr>
          <w:p w14:paraId="1545DC83" w14:textId="77777777" w:rsidR="001566BF" w:rsidRPr="0004366F" w:rsidRDefault="001566BF" w:rsidP="00800AE3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04366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ain tasks</w:t>
            </w:r>
          </w:p>
        </w:tc>
        <w:tc>
          <w:tcPr>
            <w:tcW w:w="2127" w:type="dxa"/>
            <w:vAlign w:val="center"/>
          </w:tcPr>
          <w:p w14:paraId="34295440" w14:textId="77777777" w:rsidR="001566BF" w:rsidRPr="0004366F" w:rsidRDefault="001566BF" w:rsidP="00800AE3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04366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Speech speed and frequency</w:t>
            </w:r>
          </w:p>
        </w:tc>
        <w:tc>
          <w:tcPr>
            <w:tcW w:w="3685" w:type="dxa"/>
            <w:vAlign w:val="center"/>
          </w:tcPr>
          <w:p w14:paraId="3091D9BE" w14:textId="77777777" w:rsidR="001566BF" w:rsidRPr="0004366F" w:rsidRDefault="001566BF" w:rsidP="00800AE3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04366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xamples of customer communication script</w:t>
            </w:r>
          </w:p>
        </w:tc>
      </w:tr>
      <w:tr w:rsidR="001566BF" w:rsidRPr="0004366F" w14:paraId="668853DF" w14:textId="77777777" w:rsidTr="00800AE3">
        <w:trPr>
          <w:jc w:val="center"/>
        </w:trPr>
        <w:tc>
          <w:tcPr>
            <w:tcW w:w="1129" w:type="dxa"/>
            <w:vAlign w:val="center"/>
          </w:tcPr>
          <w:p w14:paraId="4F23FCD7" w14:textId="77777777" w:rsidR="001566BF" w:rsidRPr="0004366F" w:rsidRDefault="001566BF" w:rsidP="00800AE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4366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Interactive Stage</w:t>
            </w:r>
          </w:p>
          <w:p w14:paraId="32A7A30A" w14:textId="77777777" w:rsidR="001566BF" w:rsidRPr="0004366F" w:rsidRDefault="001566BF" w:rsidP="00800AE3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04366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(Channel A)</w:t>
            </w:r>
          </w:p>
        </w:tc>
        <w:tc>
          <w:tcPr>
            <w:tcW w:w="2268" w:type="dxa"/>
            <w:vAlign w:val="center"/>
          </w:tcPr>
          <w:p w14:paraId="642695CA" w14:textId="77777777" w:rsidR="001566BF" w:rsidRPr="0004366F" w:rsidRDefault="001566BF" w:rsidP="00800AE3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04366F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t>1. Greeting consumers</w:t>
            </w:r>
          </w:p>
          <w:p w14:paraId="374D5A73" w14:textId="77777777" w:rsidR="001566BF" w:rsidRPr="0004366F" w:rsidRDefault="001566BF" w:rsidP="00800AE3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04366F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t>2.Warmly introduce the content of the upcoming live broadcast</w:t>
            </w:r>
          </w:p>
          <w:p w14:paraId="2D93AF1E" w14:textId="77777777" w:rsidR="001566BF" w:rsidRPr="0004366F" w:rsidRDefault="001566BF" w:rsidP="00800AE3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04366F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t>3.Forecast various promotions to retain consumers</w:t>
            </w:r>
          </w:p>
        </w:tc>
        <w:tc>
          <w:tcPr>
            <w:tcW w:w="2127" w:type="dxa"/>
            <w:vAlign w:val="center"/>
          </w:tcPr>
          <w:p w14:paraId="15B1D45D" w14:textId="77777777" w:rsidR="001566BF" w:rsidRPr="0004366F" w:rsidRDefault="001566BF" w:rsidP="00800AE3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04366F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t>1. Normal speech speed</w:t>
            </w:r>
          </w:p>
          <w:p w14:paraId="622CABAE" w14:textId="77777777" w:rsidR="001566BF" w:rsidRPr="0004366F" w:rsidRDefault="001566BF" w:rsidP="00800AE3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04366F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t>2. Loud statements 1-2 times</w:t>
            </w:r>
          </w:p>
          <w:p w14:paraId="66C31F61" w14:textId="77777777" w:rsidR="001566BF" w:rsidRPr="0004366F" w:rsidRDefault="001566BF" w:rsidP="00800AE3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04366F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t>3. Every new entry of 10 people will be done again</w:t>
            </w:r>
          </w:p>
        </w:tc>
        <w:tc>
          <w:tcPr>
            <w:tcW w:w="3685" w:type="dxa"/>
            <w:vAlign w:val="center"/>
          </w:tcPr>
          <w:p w14:paraId="6697BF07" w14:textId="77777777" w:rsidR="001566BF" w:rsidRPr="0004366F" w:rsidRDefault="001566BF" w:rsidP="00800AE3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04366F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t>"Dear family members, we start the lottery at 8:00 be ready, speak actively and don't leave." "For those of you who want this item, type 1 in the comment section"</w:t>
            </w:r>
          </w:p>
        </w:tc>
      </w:tr>
      <w:tr w:rsidR="001566BF" w:rsidRPr="0004366F" w14:paraId="35C7CCB8" w14:textId="77777777" w:rsidTr="00800AE3">
        <w:trPr>
          <w:jc w:val="center"/>
        </w:trPr>
        <w:tc>
          <w:tcPr>
            <w:tcW w:w="1129" w:type="dxa"/>
            <w:vAlign w:val="center"/>
          </w:tcPr>
          <w:p w14:paraId="1706742C" w14:textId="77777777" w:rsidR="001566BF" w:rsidRPr="0004366F" w:rsidRDefault="001566BF" w:rsidP="00800AE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4366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Product introduction stage</w:t>
            </w:r>
          </w:p>
          <w:p w14:paraId="6DA36D82" w14:textId="77777777" w:rsidR="001566BF" w:rsidRPr="0004366F" w:rsidRDefault="001566BF" w:rsidP="00800AE3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04366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(Channel A))</w:t>
            </w:r>
          </w:p>
        </w:tc>
        <w:tc>
          <w:tcPr>
            <w:tcW w:w="2268" w:type="dxa"/>
            <w:vAlign w:val="center"/>
          </w:tcPr>
          <w:p w14:paraId="31AD16E7" w14:textId="77777777" w:rsidR="001566BF" w:rsidRPr="0004366F" w:rsidRDefault="001566BF" w:rsidP="00800AE3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04366F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t>1. Show product features, sales, efficacy.</w:t>
            </w:r>
          </w:p>
          <w:p w14:paraId="58546D5D" w14:textId="77777777" w:rsidR="001566BF" w:rsidRPr="0004366F" w:rsidRDefault="001566BF" w:rsidP="00800AE3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04366F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t>2. Emphasize that the purchase of products can enhance the relationship with the streamer</w:t>
            </w:r>
          </w:p>
        </w:tc>
        <w:tc>
          <w:tcPr>
            <w:tcW w:w="2127" w:type="dxa"/>
            <w:vAlign w:val="center"/>
          </w:tcPr>
          <w:p w14:paraId="39F473A2" w14:textId="77777777" w:rsidR="001566BF" w:rsidRPr="0004366F" w:rsidRDefault="001566BF" w:rsidP="00800AE3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04366F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t>1. Normal speech speed</w:t>
            </w:r>
          </w:p>
          <w:p w14:paraId="7204E870" w14:textId="77777777" w:rsidR="001566BF" w:rsidRPr="0004366F" w:rsidRDefault="001566BF" w:rsidP="00800AE3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04366F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t>2. Speak aloud 1-2 times</w:t>
            </w:r>
          </w:p>
          <w:p w14:paraId="415601AE" w14:textId="77777777" w:rsidR="001566BF" w:rsidRPr="0004366F" w:rsidRDefault="001566BF" w:rsidP="00800AE3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04366F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t>3. If there is time to spare, circulate</w:t>
            </w:r>
          </w:p>
        </w:tc>
        <w:tc>
          <w:tcPr>
            <w:tcW w:w="3685" w:type="dxa"/>
            <w:vAlign w:val="center"/>
          </w:tcPr>
          <w:p w14:paraId="1B8B46C1" w14:textId="77777777" w:rsidR="001566BF" w:rsidRPr="0004366F" w:rsidRDefault="001566BF" w:rsidP="00800AE3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04366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Utilitarian value content</w:t>
            </w:r>
            <w:r w:rsidRPr="0004366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：</w:t>
            </w:r>
          </w:p>
          <w:p w14:paraId="49262C16" w14:textId="77777777" w:rsidR="001566BF" w:rsidRPr="0004366F" w:rsidRDefault="001566BF" w:rsidP="00800AE3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04366F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t xml:space="preserve">1. "Wearing the clothes in winter, super </w:t>
            </w:r>
            <w:proofErr w:type="gramStart"/>
            <w:r w:rsidRPr="0004366F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t>warm</w:t>
            </w:r>
            <w:proofErr w:type="gramEnd"/>
            <w:r w:rsidRPr="0004366F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t xml:space="preserve">" </w:t>
            </w:r>
          </w:p>
          <w:p w14:paraId="587616E4" w14:textId="77777777" w:rsidR="001566BF" w:rsidRPr="0004366F" w:rsidRDefault="001566BF" w:rsidP="00800AE3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04366F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t xml:space="preserve">2. "This dress is especially suitable for snow days, super </w:t>
            </w:r>
            <w:proofErr w:type="gramStart"/>
            <w:r w:rsidRPr="0004366F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t>good-looking</w:t>
            </w:r>
            <w:proofErr w:type="gramEnd"/>
            <w:r w:rsidRPr="0004366F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t xml:space="preserve">" </w:t>
            </w:r>
          </w:p>
          <w:p w14:paraId="45590CEF" w14:textId="77777777" w:rsidR="001566BF" w:rsidRPr="0004366F" w:rsidRDefault="001566BF" w:rsidP="00800AE3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04366F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t xml:space="preserve">3. "The clothes are windproof and waterproof fabric, both style quality and practicality are very </w:t>
            </w:r>
            <w:proofErr w:type="gramStart"/>
            <w:r w:rsidRPr="0004366F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t>good</w:t>
            </w:r>
            <w:proofErr w:type="gramEnd"/>
            <w:r w:rsidRPr="0004366F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t>"</w:t>
            </w:r>
          </w:p>
          <w:p w14:paraId="0451FA14" w14:textId="77777777" w:rsidR="001566BF" w:rsidRPr="0004366F" w:rsidRDefault="001566BF" w:rsidP="00800AE3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04366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Hedonic value content</w:t>
            </w:r>
            <w:r w:rsidRPr="0004366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：</w:t>
            </w:r>
          </w:p>
          <w:p w14:paraId="57F38F28" w14:textId="77777777" w:rsidR="001566BF" w:rsidRPr="0004366F" w:rsidRDefault="001566BF" w:rsidP="00800AE3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04366F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t xml:space="preserve">"Buy this dress, you can enter the streamer's guardian group, not only after-sales, </w:t>
            </w:r>
            <w:proofErr w:type="gramStart"/>
            <w:r w:rsidRPr="0004366F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t>you</w:t>
            </w:r>
            <w:proofErr w:type="gramEnd"/>
            <w:r w:rsidRPr="0004366F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t xml:space="preserve"> can also chat and interact with the streamer "</w:t>
            </w:r>
          </w:p>
        </w:tc>
      </w:tr>
      <w:tr w:rsidR="001566BF" w:rsidRPr="0004366F" w14:paraId="1D137506" w14:textId="77777777" w:rsidTr="00800AE3">
        <w:trPr>
          <w:jc w:val="center"/>
        </w:trPr>
        <w:tc>
          <w:tcPr>
            <w:tcW w:w="1129" w:type="dxa"/>
            <w:vAlign w:val="center"/>
          </w:tcPr>
          <w:p w14:paraId="4D058ADB" w14:textId="77777777" w:rsidR="001566BF" w:rsidRPr="0004366F" w:rsidRDefault="001566BF" w:rsidP="00800AE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4366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Push stage</w:t>
            </w:r>
          </w:p>
          <w:p w14:paraId="68ACCF7E" w14:textId="77777777" w:rsidR="001566BF" w:rsidRPr="0004366F" w:rsidRDefault="001566BF" w:rsidP="00800AE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4366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(Information overload marketing stage)</w:t>
            </w:r>
          </w:p>
          <w:p w14:paraId="48A1101B" w14:textId="77777777" w:rsidR="001566BF" w:rsidRPr="0004366F" w:rsidRDefault="001566BF" w:rsidP="00800AE3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04366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(Channel B)</w:t>
            </w:r>
          </w:p>
        </w:tc>
        <w:tc>
          <w:tcPr>
            <w:tcW w:w="2268" w:type="dxa"/>
            <w:vAlign w:val="center"/>
          </w:tcPr>
          <w:p w14:paraId="65F3B4E5" w14:textId="77777777" w:rsidR="001566BF" w:rsidRPr="0004366F" w:rsidRDefault="001566BF" w:rsidP="00800AE3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04366F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t>1. Repeat the content of the product introduction stage in different forms.</w:t>
            </w:r>
          </w:p>
          <w:p w14:paraId="516FB445" w14:textId="77777777" w:rsidR="001566BF" w:rsidRPr="0004366F" w:rsidRDefault="001566BF" w:rsidP="00800AE3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04366F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t>2. Repeatedly create a rush atmosphere.</w:t>
            </w:r>
          </w:p>
          <w:p w14:paraId="4563974E" w14:textId="77777777" w:rsidR="001566BF" w:rsidRPr="0004366F" w:rsidRDefault="001566BF" w:rsidP="00800AE3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04366F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t>3. Give the consumer the instruction to place an order quickly.</w:t>
            </w:r>
          </w:p>
          <w:p w14:paraId="18B055D1" w14:textId="77777777" w:rsidR="001566BF" w:rsidRPr="0004366F" w:rsidRDefault="001566BF" w:rsidP="00800AE3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04366F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lastRenderedPageBreak/>
              <w:t>4. Clearly and repeatedly communicate 3-4 content to consumers in as short a time as possible</w:t>
            </w:r>
          </w:p>
        </w:tc>
        <w:tc>
          <w:tcPr>
            <w:tcW w:w="2127" w:type="dxa"/>
            <w:vAlign w:val="center"/>
          </w:tcPr>
          <w:p w14:paraId="3FD8FB88" w14:textId="77777777" w:rsidR="001566BF" w:rsidRPr="0004366F" w:rsidRDefault="001566BF" w:rsidP="00800AE3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04366F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lastRenderedPageBreak/>
              <w:t>1. Clear and fast speech speed</w:t>
            </w:r>
          </w:p>
          <w:p w14:paraId="02366AA0" w14:textId="77777777" w:rsidR="001566BF" w:rsidRPr="0004366F" w:rsidRDefault="001566BF" w:rsidP="00800AE3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04366F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t>2. Enthusiastic and loud.</w:t>
            </w:r>
          </w:p>
          <w:p w14:paraId="7CA523E9" w14:textId="77777777" w:rsidR="001566BF" w:rsidRPr="0004366F" w:rsidRDefault="001566BF" w:rsidP="00800AE3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04366F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t>3. Repeat as many times as possible in a short time.</w:t>
            </w:r>
          </w:p>
        </w:tc>
        <w:tc>
          <w:tcPr>
            <w:tcW w:w="3685" w:type="dxa"/>
            <w:vAlign w:val="center"/>
          </w:tcPr>
          <w:p w14:paraId="665F8CCB" w14:textId="77777777" w:rsidR="001566BF" w:rsidRPr="0004366F" w:rsidRDefault="001566BF" w:rsidP="00800AE3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04366F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t xml:space="preserve">"Limited number of offers, will be sold out soon, hurry up and place your </w:t>
            </w:r>
            <w:proofErr w:type="gramStart"/>
            <w:r w:rsidRPr="0004366F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t>order</w:t>
            </w:r>
            <w:proofErr w:type="gramEnd"/>
            <w:r w:rsidRPr="0004366F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t>"</w:t>
            </w:r>
          </w:p>
          <w:p w14:paraId="7AA92EEB" w14:textId="77777777" w:rsidR="001566BF" w:rsidRPr="0004366F" w:rsidRDefault="001566BF" w:rsidP="00800AE3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04366F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t xml:space="preserve">"Limited number of free gifts today, first come, first </w:t>
            </w:r>
            <w:proofErr w:type="gramStart"/>
            <w:r w:rsidRPr="0004366F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t>served</w:t>
            </w:r>
            <w:proofErr w:type="gramEnd"/>
            <w:r w:rsidRPr="0004366F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t>"</w:t>
            </w:r>
          </w:p>
          <w:p w14:paraId="4779F225" w14:textId="77777777" w:rsidR="001566BF" w:rsidRPr="0004366F" w:rsidRDefault="001566BF" w:rsidP="00800AE3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04366F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t>"We're the only ones with this price."</w:t>
            </w:r>
          </w:p>
          <w:p w14:paraId="2C4B4A30" w14:textId="77777777" w:rsidR="001566BF" w:rsidRPr="0004366F" w:rsidRDefault="001566BF" w:rsidP="00800AE3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04366F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t>"Don't think twice, this product is perfect for your skin."</w:t>
            </w:r>
          </w:p>
          <w:p w14:paraId="5F69D79F" w14:textId="77777777" w:rsidR="001566BF" w:rsidRPr="0004366F" w:rsidRDefault="001566BF" w:rsidP="00800AE3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04366F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t xml:space="preserve">"Buy 2 bottles today and get 70 off, that's only </w:t>
            </w:r>
            <w:r w:rsidRPr="0004366F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lastRenderedPageBreak/>
              <w:t>45 a bottle!".</w:t>
            </w:r>
          </w:p>
          <w:p w14:paraId="7A81D3D6" w14:textId="77777777" w:rsidR="001566BF" w:rsidRPr="0004366F" w:rsidRDefault="001566BF" w:rsidP="00800AE3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04366F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t xml:space="preserve">"Buy this dress, you can also get the streamer's contact information and make friends with the </w:t>
            </w:r>
            <w:proofErr w:type="gramStart"/>
            <w:r w:rsidRPr="0004366F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t>streamer"</w:t>
            </w:r>
            <w:proofErr w:type="gramEnd"/>
          </w:p>
          <w:p w14:paraId="61A8BA37" w14:textId="77777777" w:rsidR="001566BF" w:rsidRPr="0004366F" w:rsidRDefault="001566BF" w:rsidP="00800AE3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04366F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t xml:space="preserve">"Help the streamer, the streamer will sell 10 more pieces to complete the task, the streamer can have a good </w:t>
            </w:r>
            <w:proofErr w:type="gramStart"/>
            <w:r w:rsidRPr="0004366F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t>year"</w:t>
            </w:r>
            <w:proofErr w:type="gramEnd"/>
          </w:p>
          <w:p w14:paraId="20FCCB64" w14:textId="77777777" w:rsidR="001566BF" w:rsidRPr="0004366F" w:rsidRDefault="001566BF" w:rsidP="00800AE3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04366F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  <w:t>"Every time you buy a product, you are contributing to the schooling of poor children in the mountains."</w:t>
            </w:r>
          </w:p>
        </w:tc>
      </w:tr>
    </w:tbl>
    <w:p w14:paraId="72B4EBE6" w14:textId="77777777" w:rsidR="00646BDF" w:rsidRPr="001566BF" w:rsidRDefault="00646BDF"/>
    <w:sectPr w:rsidR="00646BDF" w:rsidRPr="001566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87F56F" w14:textId="77777777" w:rsidR="001A011E" w:rsidRDefault="001A011E" w:rsidP="001566BF">
      <w:r>
        <w:separator/>
      </w:r>
    </w:p>
  </w:endnote>
  <w:endnote w:type="continuationSeparator" w:id="0">
    <w:p w14:paraId="29C14BC4" w14:textId="77777777" w:rsidR="001A011E" w:rsidRDefault="001A011E" w:rsidP="001566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694DB5" w14:textId="77777777" w:rsidR="001A011E" w:rsidRDefault="001A011E" w:rsidP="001566BF">
      <w:r>
        <w:separator/>
      </w:r>
    </w:p>
  </w:footnote>
  <w:footnote w:type="continuationSeparator" w:id="0">
    <w:p w14:paraId="61FE80C5" w14:textId="77777777" w:rsidR="001A011E" w:rsidRDefault="001A011E" w:rsidP="001566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D74"/>
    <w:rsid w:val="001566BF"/>
    <w:rsid w:val="001A011E"/>
    <w:rsid w:val="00646BDF"/>
    <w:rsid w:val="00CA7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2DD248D-E8D9-4454-A081-BCA47A13E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66BF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1566B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66B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66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66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66BF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1566BF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7">
    <w:name w:val="Table Grid"/>
    <w:basedOn w:val="a1"/>
    <w:uiPriority w:val="39"/>
    <w:rsid w:val="001566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9</Words>
  <Characters>1991</Characters>
  <Application>Microsoft Office Word</Application>
  <DocSecurity>0</DocSecurity>
  <Lines>16</Lines>
  <Paragraphs>4</Paragraphs>
  <ScaleCrop>false</ScaleCrop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JUNWEI</dc:creator>
  <cp:keywords/>
  <dc:description/>
  <cp:lastModifiedBy>CAO JUNWEI</cp:lastModifiedBy>
  <cp:revision>2</cp:revision>
  <dcterms:created xsi:type="dcterms:W3CDTF">2023-09-14T05:10:00Z</dcterms:created>
  <dcterms:modified xsi:type="dcterms:W3CDTF">2023-09-14T05:10:00Z</dcterms:modified>
</cp:coreProperties>
</file>